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265"/>
        <w:gridCol w:w="2167"/>
        <w:gridCol w:w="734"/>
        <w:gridCol w:w="1251"/>
        <w:gridCol w:w="1250"/>
        <w:gridCol w:w="1139"/>
        <w:gridCol w:w="1548"/>
      </w:tblGrid>
      <w:tr w:rsidR="00401491" w14:paraId="27E99D99" w14:textId="77777777" w:rsidTr="00401491">
        <w:trPr>
          <w:trHeight w:val="656"/>
        </w:trPr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83E0B0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4FA6E3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oup</w:t>
            </w:r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C2427C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7D57BB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9B5BC0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d. deviation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1BC524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of raw score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66E19B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d. deviation of raw scores</w:t>
            </w:r>
          </w:p>
        </w:tc>
      </w:tr>
      <w:tr w:rsidR="00401491" w14:paraId="271BC86B" w14:textId="77777777" w:rsidTr="00401491">
        <w:trPr>
          <w:trHeight w:val="287"/>
        </w:trPr>
        <w:tc>
          <w:tcPr>
            <w:tcW w:w="12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4FC974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ress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37F03CEF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practitioner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165E75D8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0DB8ADA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16AAD8E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490EAB1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688546E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0</w:t>
            </w:r>
          </w:p>
        </w:tc>
      </w:tr>
      <w:tr w:rsidR="00401491" w14:paraId="45D477E7" w14:textId="77777777" w:rsidTr="00401491">
        <w:trPr>
          <w:trHeight w:val="287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FE47D25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2BA1F133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actitioners: peak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7EAEF5A2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9124C54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E06EB62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A8109A3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35B6F94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7</w:t>
            </w:r>
          </w:p>
        </w:tc>
      </w:tr>
      <w:tr w:rsidR="00401491" w14:paraId="72B5A901" w14:textId="77777777" w:rsidTr="00401491">
        <w:trPr>
          <w:trHeight w:val="287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308AB6B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7EA4DAD2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actitioners: 3wk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156B97EA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BAFAC85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D7A5336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8D74A35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646BC61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4</w:t>
            </w:r>
          </w:p>
        </w:tc>
      </w:tr>
      <w:tr w:rsidR="00401491" w14:paraId="711D42E7" w14:textId="77777777" w:rsidTr="00401491">
        <w:trPr>
          <w:trHeight w:val="287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E218E6A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on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28614683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practitioner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36DAC670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1FB8F08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AAADF4E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8456C0E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3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A4F5930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9</w:t>
            </w:r>
          </w:p>
        </w:tc>
      </w:tr>
      <w:tr w:rsidR="00401491" w14:paraId="1458D8A4" w14:textId="77777777" w:rsidTr="00401491">
        <w:trPr>
          <w:trHeight w:val="287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A9C882A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32206AA2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actitioners: peak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20A7853F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5AF84CC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98667D1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449915F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55AB82F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6</w:t>
            </w:r>
          </w:p>
        </w:tc>
      </w:tr>
      <w:tr w:rsidR="00401491" w14:paraId="721712EF" w14:textId="77777777" w:rsidTr="00401491">
        <w:trPr>
          <w:trHeight w:val="287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F7BBED5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3954AE26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actitioners: 3wk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00A9A733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77FF645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3176505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38B5FBF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7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4E50C56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8</w:t>
            </w:r>
          </w:p>
        </w:tc>
      </w:tr>
      <w:tr w:rsidR="00401491" w14:paraId="69ACEA30" w14:textId="77777777" w:rsidTr="00401491">
        <w:trPr>
          <w:trHeight w:val="287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A3E56E7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xiety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4498D454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practitioner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36167076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5E51F75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1F49503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F054ED5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9AE2ACE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5</w:t>
            </w:r>
          </w:p>
        </w:tc>
      </w:tr>
      <w:tr w:rsidR="00401491" w14:paraId="03F237E9" w14:textId="77777777" w:rsidTr="00401491">
        <w:trPr>
          <w:trHeight w:val="287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9A12CF9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274717C3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actitioners: peak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6D675C5E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14F7BC2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14B93D2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B72D107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EC9EF67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9</w:t>
            </w:r>
          </w:p>
        </w:tc>
      </w:tr>
      <w:tr w:rsidR="00401491" w14:paraId="6B0E2004" w14:textId="77777777" w:rsidTr="00401491">
        <w:trPr>
          <w:trHeight w:val="287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E5791EC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0086185A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actitioners: 3wk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3360F3DC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9781D7C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00FE5DF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CF2403C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4974A66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2</w:t>
            </w:r>
          </w:p>
        </w:tc>
      </w:tr>
      <w:tr w:rsidR="00401491" w14:paraId="418DE8A2" w14:textId="77777777" w:rsidTr="00401491">
        <w:trPr>
          <w:trHeight w:val="287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7EF2820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ess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4CE3120A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practitioner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3E37EF3C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2E1B654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81C6CB7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58364CC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6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CBEDF6A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6</w:t>
            </w:r>
          </w:p>
        </w:tc>
      </w:tr>
      <w:tr w:rsidR="00401491" w14:paraId="2572ADA9" w14:textId="77777777" w:rsidTr="00401491">
        <w:trPr>
          <w:trHeight w:val="287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C2263E4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4E5F2840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actitioners: peak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3397F3FF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77841D2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B81FA5F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46EC344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845B661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8</w:t>
            </w:r>
          </w:p>
        </w:tc>
      </w:tr>
      <w:tr w:rsidR="00401491" w14:paraId="19F445A2" w14:textId="77777777" w:rsidTr="00401491">
        <w:trPr>
          <w:trHeight w:val="287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B7D0124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45A18643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actitioners: 3wk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60A89D6B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FABECFC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1AF5497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E4D04E9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BC25999" w14:textId="77777777" w:rsidR="00401491" w:rsidRDefault="004014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2</w:t>
            </w:r>
          </w:p>
        </w:tc>
      </w:tr>
    </w:tbl>
    <w:p w14:paraId="04B052DF" w14:textId="77777777" w:rsidR="00401491" w:rsidRDefault="00401491"/>
    <w:p w14:paraId="75CFF989" w14:textId="1AE33623" w:rsidR="00E55015" w:rsidRDefault="00401491">
      <w:r>
        <w:t xml:space="preserve">Supplementary table </w:t>
      </w:r>
      <w:r w:rsidR="004F70EB">
        <w:t>2</w:t>
      </w:r>
      <w:r>
        <w:t>. Descriptive statistics.</w:t>
      </w:r>
    </w:p>
    <w:sectPr w:rsidR="00E5501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D31"/>
    <w:rsid w:val="001B5D31"/>
    <w:rsid w:val="00401491"/>
    <w:rsid w:val="004F70EB"/>
    <w:rsid w:val="006901F9"/>
    <w:rsid w:val="00A96BF0"/>
    <w:rsid w:val="00E5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927953"/>
  <w15:chartTrackingRefBased/>
  <w15:docId w15:val="{4B8B7828-52D7-42BA-B77C-08B910BFB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Schülke</dc:creator>
  <cp:keywords/>
  <dc:description/>
  <cp:lastModifiedBy>Rasmus Schülke</cp:lastModifiedBy>
  <cp:revision>3</cp:revision>
  <dcterms:created xsi:type="dcterms:W3CDTF">2021-04-23T14:29:00Z</dcterms:created>
  <dcterms:modified xsi:type="dcterms:W3CDTF">2021-04-25T06:50:00Z</dcterms:modified>
</cp:coreProperties>
</file>